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359" w:rsidRPr="007D2A30" w:rsidRDefault="00CD6359" w:rsidP="00CD6359">
      <w:pPr>
        <w:spacing w:line="276" w:lineRule="auto"/>
        <w:jc w:val="left"/>
        <w:rPr>
          <w:rFonts w:ascii="Times New Roman" w:hAnsi="Times New Roman" w:cs="Times New Roman"/>
          <w:b/>
          <w:bCs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9"/>
        <w:gridCol w:w="607"/>
        <w:gridCol w:w="1940"/>
        <w:gridCol w:w="2040"/>
        <w:gridCol w:w="1124"/>
        <w:gridCol w:w="1152"/>
      </w:tblGrid>
      <w:tr w:rsidR="00CD6359" w:rsidRPr="007D2A30" w:rsidTr="007B1EA9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hAnsi="Times New Roman" w:cs="Times New Roman"/>
                <w:b/>
                <w:bCs/>
              </w:rPr>
              <w:t>Supplementary Table 1. Complete comparison of next-generation sequencing results by age (Fisher’s exact test)</w:t>
            </w:r>
          </w:p>
        </w:tc>
      </w:tr>
      <w:tr w:rsidR="00CD6359" w:rsidRPr="007D2A30" w:rsidTr="007B1EA9">
        <w:tc>
          <w:tcPr>
            <w:tcW w:w="1796" w:type="pct"/>
            <w:tcBorders>
              <w:top w:val="single" w:sz="4" w:space="0" w:color="auto"/>
              <w:bottom w:val="single" w:sz="4" w:space="0" w:color="auto"/>
            </w:tcBorders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</w:tcPr>
          <w:p w:rsidR="00CD6359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Age &lt; 65</w:t>
            </w:r>
          </w:p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 xml:space="preserve"> (n = 60)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:rsidR="00CD6359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Age ≥ 65</w:t>
            </w:r>
          </w:p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 xml:space="preserve"> (n = 64)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Fisher p*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BH adj. p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  <w:highlight w:val="green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TP53 mutation</w:t>
            </w:r>
          </w:p>
        </w:tc>
        <w:tc>
          <w:tcPr>
            <w:tcW w:w="3204" w:type="pct"/>
            <w:gridSpan w:val="5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  <w:highlight w:val="gree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40 (66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40 (62.5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708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0 (33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4 (37.5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TERT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2 (86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49 (76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171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8 (13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pStyle w:val="ListParagraph"/>
              <w:numPr>
                <w:ilvl w:val="0"/>
                <w:numId w:val="3"/>
              </w:num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3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pStyle w:val="ListParagraph"/>
              <w:numPr>
                <w:ilvl w:val="0"/>
                <w:numId w:val="5"/>
              </w:num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TERT splicing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2 (96.9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96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 (3.1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pStyle w:val="ListParagraph"/>
              <w:numPr>
                <w:ilvl w:val="0"/>
                <w:numId w:val="5"/>
              </w:num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TERT promoter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2 (86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1 (79.7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345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8 (13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3 (20.3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CDKN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47 (7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5 (85.9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348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3 (2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9 (14.1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pStyle w:val="ListParagraph"/>
              <w:numPr>
                <w:ilvl w:val="0"/>
                <w:numId w:val="5"/>
              </w:num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CDKN2A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47 (7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5 (85.9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348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3 (2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9 (14.1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pStyle w:val="ListParagraph"/>
              <w:numPr>
                <w:ilvl w:val="0"/>
                <w:numId w:val="5"/>
              </w:num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CDKN2B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0 (83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2.2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171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0 (16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 (7.8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pStyle w:val="ListParagraph"/>
              <w:numPr>
                <w:ilvl w:val="0"/>
                <w:numId w:val="5"/>
              </w:num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CDKN1B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84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PI3K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48 (8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4 (84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639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2 (2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0 (15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pStyle w:val="ListParagraph"/>
              <w:numPr>
                <w:ilvl w:val="0"/>
                <w:numId w:val="5"/>
              </w:num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PIK3CA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4 (9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6 (87.5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779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 (1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8 (12.5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pStyle w:val="ListParagraph"/>
              <w:numPr>
                <w:ilvl w:val="0"/>
                <w:numId w:val="5"/>
              </w:num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PIK3CB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84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pStyle w:val="ListParagraph"/>
              <w:numPr>
                <w:ilvl w:val="0"/>
                <w:numId w:val="5"/>
              </w:num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PIK3R1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8 (96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232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 (3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FGFR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7 (95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353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3 (5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pStyle w:val="ListParagraph"/>
              <w:numPr>
                <w:ilvl w:val="0"/>
                <w:numId w:val="5"/>
              </w:num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FGFR1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8 (96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61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 (3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pStyle w:val="ListParagraph"/>
              <w:numPr>
                <w:ilvl w:val="0"/>
                <w:numId w:val="5"/>
              </w:num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FGFR3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84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TSC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7 (95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353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3 (5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pStyle w:val="ListParagraph"/>
              <w:numPr>
                <w:ilvl w:val="0"/>
                <w:numId w:val="5"/>
              </w:num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TSC1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8 (96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232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 (3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pStyle w:val="ListParagraph"/>
              <w:numPr>
                <w:ilvl w:val="0"/>
                <w:numId w:val="5"/>
              </w:num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lastRenderedPageBreak/>
              <w:t>TSC2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8 (96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61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 (3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MSH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5 (9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106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 (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pStyle w:val="ListParagraph"/>
              <w:numPr>
                <w:ilvl w:val="0"/>
                <w:numId w:val="5"/>
              </w:num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MSH2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8 (96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232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 (3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pStyle w:val="ListParagraph"/>
              <w:numPr>
                <w:ilvl w:val="0"/>
                <w:numId w:val="5"/>
              </w:num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MSH6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7 (95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353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3 (5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NOTCH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7 (95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353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3 (5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pStyle w:val="ListParagraph"/>
              <w:numPr>
                <w:ilvl w:val="0"/>
                <w:numId w:val="5"/>
              </w:num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NOTCH1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84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pStyle w:val="ListParagraph"/>
              <w:numPr>
                <w:ilvl w:val="0"/>
                <w:numId w:val="5"/>
              </w:num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NOTCH3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8 (96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232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 (3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pStyle w:val="ListParagraph"/>
              <w:numPr>
                <w:ilvl w:val="0"/>
                <w:numId w:val="5"/>
              </w:num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NOTCH4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SOX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2 (96.9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96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 (3.1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pStyle w:val="ListParagraph"/>
              <w:numPr>
                <w:ilvl w:val="0"/>
                <w:numId w:val="5"/>
              </w:num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SOX2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pStyle w:val="ListParagraph"/>
              <w:numPr>
                <w:ilvl w:val="0"/>
                <w:numId w:val="5"/>
              </w:num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SOX9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PTEN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1 (85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4 (84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9 (15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0 (15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NF1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48 (8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7 (89.1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214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2 (2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7 (10.9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EGFR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5 (9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5 (85.9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399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 (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9 (14.1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RB1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5 (9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93.8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738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 (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4 (6.2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ATRX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6 (93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0E2830">
              <w:rPr>
                <w:rFonts w:ascii="Times New Roman" w:eastAsia="GulimChe" w:hAnsi="Times New Roman" w:cs="Times New Roman"/>
                <w:color w:val="EE0000"/>
                <w:kern w:val="0"/>
                <w:szCs w:val="20"/>
              </w:rPr>
              <w:t>0.052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4 (6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SETD2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8 (96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61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 (3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PPM1D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2 (96.9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 (3.1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EIF1AX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2 (96.9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 (3.1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PTPN11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8 (96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61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 (3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BRCA2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8 (96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61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 (3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MTAP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2 (96.9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96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 (3.1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CREBBP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8 (96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232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 (3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MLH1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8 (96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232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 (3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HLA_A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8 (96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232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 (3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BRAF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8 (96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232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 (3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STK11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2 (96.9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96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 (3.1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PDGFRA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POLE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MAP3K4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MUTYH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KRAS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2 (96.9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96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 (3.1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lastRenderedPageBreak/>
              <w:t>FANCA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8 (96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232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 (3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ARHGAP35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84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TET2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84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PTCH1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84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SMARCB1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84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H3_3A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BCOR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84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ESR1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PPP2R1A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KMT2D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ZRSR2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84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ATM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FNC1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ASXL2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84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LATS1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84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CSMD3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84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AR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84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ERCC2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DICER1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ARID2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84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HDAC9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84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FAT1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84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DNMT3A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NTRK3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STAG2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POLD1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84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SMARCA4 mut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EGFR amplific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47 (7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42 (65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162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3 (2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2 (34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CDK4 amplific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48 (8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4 (84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639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2 (2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0 (15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PDGFRA amplific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3 (8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1 (79.7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227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7 (1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3 (20.3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KIT amplific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3 (8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5 (85.9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792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7 (1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9 (14.1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KDR amplific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6 (93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1 (95.3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711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4 (6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3 (4.7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MDM4 amplific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6 (93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1 (95.3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711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4 (6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3 (4.7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MDM2 amplific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8 (96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93.8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681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 (3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4 (6.2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PIK3CA amplific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7 (95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1 (95.3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3 (5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3 (4.7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MET amplific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2.2%)</w:t>
            </w:r>
          </w:p>
        </w:tc>
        <w:tc>
          <w:tcPr>
            <w:tcW w:w="534" w:type="pct"/>
          </w:tcPr>
          <w:p w:rsidR="00CD6359" w:rsidRPr="000E28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EE0000"/>
                <w:kern w:val="0"/>
                <w:szCs w:val="20"/>
              </w:rPr>
            </w:pPr>
            <w:r w:rsidRPr="000E2830">
              <w:rPr>
                <w:rFonts w:ascii="Times New Roman" w:eastAsia="GulimChe" w:hAnsi="Times New Roman" w:cs="Times New Roman"/>
                <w:color w:val="EE0000"/>
                <w:kern w:val="0"/>
                <w:szCs w:val="20"/>
              </w:rPr>
              <w:t>0.058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 (7.8%)</w:t>
            </w:r>
          </w:p>
        </w:tc>
        <w:tc>
          <w:tcPr>
            <w:tcW w:w="534" w:type="pct"/>
          </w:tcPr>
          <w:p w:rsidR="00CD6359" w:rsidRPr="000E28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CDK6 amplific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0E28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EE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2.2%)</w:t>
            </w:r>
          </w:p>
        </w:tc>
        <w:tc>
          <w:tcPr>
            <w:tcW w:w="534" w:type="pct"/>
          </w:tcPr>
          <w:p w:rsidR="00CD6359" w:rsidRPr="000E28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EE0000"/>
                <w:kern w:val="0"/>
                <w:szCs w:val="20"/>
              </w:rPr>
            </w:pPr>
            <w:r w:rsidRPr="000E2830">
              <w:rPr>
                <w:rFonts w:ascii="Times New Roman" w:eastAsia="GulimChe" w:hAnsi="Times New Roman" w:cs="Times New Roman"/>
                <w:color w:val="EE0000"/>
                <w:kern w:val="0"/>
                <w:szCs w:val="20"/>
              </w:rPr>
              <w:t>0.058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 (7.8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BRAF amplific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2 (96.9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96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 (3.1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CARD11_amplific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2 (96.9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96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 (3.1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RAC1_amplific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2 (96.9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96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 (3.1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RHEB amplific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SMC1A_amplific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AKT3 amplific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AR amplific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lastRenderedPageBreak/>
              <w:t>CD274 amplific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PCBP1 amplific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SMO amplific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MYCN amplific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NTRK3 amplific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EZHZ amplific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GLI3 amplific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RICTOR amplific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FGFR1 amplific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TERT amplific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84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ERBB3 amplific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84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SPOP amplific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84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ARAF amplific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84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PIK3C2B amplific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84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RPS6KB1 amplificat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84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EGFR fus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6 (93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5 (85.9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244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4 (6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9 (14.1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CAPZA2 fus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2 (96.9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96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 (3.1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MET fus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2 (96.9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96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 (3.1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TACC3 fus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8 (96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232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 (3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FGFR3 fus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8 (96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232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2 (3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PTPRZ1 fus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KANK1 fus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84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NTRK2 fus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59 (98.3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4 (10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484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.909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7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NTRK3 fus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AKAP13 fus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b/>
                <w:color w:val="000000"/>
                <w:kern w:val="0"/>
                <w:szCs w:val="20"/>
              </w:rPr>
              <w:t>PTPR2 fusion</w:t>
            </w: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D6359" w:rsidRPr="007D2A30" w:rsidTr="007B1EA9">
        <w:tc>
          <w:tcPr>
            <w:tcW w:w="179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92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16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0 (100.0%)</w:t>
            </w:r>
          </w:p>
        </w:tc>
        <w:tc>
          <w:tcPr>
            <w:tcW w:w="915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63 (98.4%)</w:t>
            </w:r>
          </w:p>
        </w:tc>
        <w:tc>
          <w:tcPr>
            <w:tcW w:w="534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547" w:type="pct"/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  <w:tr w:rsidR="00CD6359" w:rsidRPr="007D2A30" w:rsidTr="007B1EA9">
        <w:tc>
          <w:tcPr>
            <w:tcW w:w="1796" w:type="pct"/>
            <w:tcBorders>
              <w:bottom w:val="single" w:sz="4" w:space="0" w:color="auto"/>
            </w:tcBorders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16" w:type="pct"/>
            <w:tcBorders>
              <w:bottom w:val="single" w:sz="4" w:space="0" w:color="auto"/>
            </w:tcBorders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</w:pPr>
            <w:r w:rsidRPr="007D2A30">
              <w:rPr>
                <w:rFonts w:ascii="Times New Roman" w:eastAsia="GulimChe" w:hAnsi="Times New Roman" w:cs="Times New Roman"/>
                <w:color w:val="000000"/>
                <w:kern w:val="0"/>
                <w:szCs w:val="20"/>
              </w:rPr>
              <w:t>1 (1.6%)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:rsidR="00CD6359" w:rsidRPr="007D2A30" w:rsidRDefault="00CD6359" w:rsidP="007B1EA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</w:tbl>
    <w:p w:rsidR="00CD6359" w:rsidRDefault="00CD6359" w:rsidP="00CD6359">
      <w:pPr>
        <w:spacing w:line="276" w:lineRule="auto"/>
        <w:rPr>
          <w:rFonts w:ascii="Times New Roman" w:hAnsi="Times New Roman" w:cs="Times New Roman"/>
          <w:iCs/>
          <w:szCs w:val="20"/>
        </w:rPr>
      </w:pPr>
      <w:r w:rsidRPr="007D2A30">
        <w:rPr>
          <w:rFonts w:ascii="Times New Roman" w:hAnsi="Times New Roman" w:cs="Times New Roman"/>
          <w:iCs/>
          <w:szCs w:val="20"/>
        </w:rPr>
        <w:t xml:space="preserve">*Fisher’s exact test was used for all comparisons. BH adj. p = </w:t>
      </w:r>
      <w:proofErr w:type="spellStart"/>
      <w:r w:rsidRPr="007D2A30">
        <w:rPr>
          <w:rFonts w:ascii="Times New Roman" w:hAnsi="Times New Roman" w:cs="Times New Roman"/>
          <w:iCs/>
          <w:szCs w:val="20"/>
        </w:rPr>
        <w:t>Benjamini</w:t>
      </w:r>
      <w:proofErr w:type="spellEnd"/>
      <w:r w:rsidRPr="007D2A30">
        <w:rPr>
          <w:rFonts w:ascii="Times New Roman" w:hAnsi="Times New Roman" w:cs="Times New Roman"/>
          <w:iCs/>
          <w:szCs w:val="20"/>
        </w:rPr>
        <w:t>-Hochberg adjusted p-value correcting for 119 comparisons. None of the comparisons reached statistical significance after multiple testing correction.</w:t>
      </w:r>
    </w:p>
    <w:p w:rsidR="00CD6359" w:rsidRPr="007D2A30" w:rsidRDefault="00CD6359" w:rsidP="00CD6359">
      <w:pPr>
        <w:spacing w:line="276" w:lineRule="auto"/>
        <w:rPr>
          <w:rFonts w:ascii="Times New Roman" w:hAnsi="Times New Roman" w:cs="Times New Roman"/>
          <w:iCs/>
          <w:szCs w:val="20"/>
        </w:rPr>
      </w:pPr>
      <w:r w:rsidRPr="007D2A30">
        <w:rPr>
          <w:rFonts w:ascii="Times New Roman" w:eastAsia="Batang" w:hAnsi="Times New Roman" w:cs="Times New Roman"/>
          <w:i/>
          <w:szCs w:val="20"/>
        </w:rPr>
        <w:t xml:space="preserve">Abbreviations: </w:t>
      </w:r>
      <w:r w:rsidRPr="007D2A30">
        <w:rPr>
          <w:rFonts w:ascii="Times New Roman" w:eastAsia="Batang" w:hAnsi="Times New Roman" w:cs="Times New Roman"/>
          <w:iCs/>
          <w:szCs w:val="20"/>
        </w:rPr>
        <w:t xml:space="preserve">BH, </w:t>
      </w:r>
      <w:proofErr w:type="spellStart"/>
      <w:r w:rsidRPr="007D2A30">
        <w:rPr>
          <w:rFonts w:ascii="Times New Roman" w:hAnsi="Times New Roman" w:cs="Times New Roman"/>
          <w:iCs/>
          <w:szCs w:val="20"/>
        </w:rPr>
        <w:t>Benjamini</w:t>
      </w:r>
      <w:proofErr w:type="spellEnd"/>
      <w:r w:rsidRPr="007D2A30">
        <w:rPr>
          <w:rFonts w:ascii="Times New Roman" w:hAnsi="Times New Roman" w:cs="Times New Roman"/>
          <w:iCs/>
          <w:szCs w:val="20"/>
        </w:rPr>
        <w:t>-Hochberg</w:t>
      </w:r>
    </w:p>
    <w:p w:rsidR="00CD6359" w:rsidRPr="007D2A30" w:rsidRDefault="00CD6359" w:rsidP="00CD6359">
      <w:pPr>
        <w:spacing w:line="276" w:lineRule="auto"/>
        <w:rPr>
          <w:rFonts w:ascii="Times New Roman" w:hAnsi="Times New Roman" w:cs="Times New Roman"/>
          <w:iCs/>
          <w:szCs w:val="20"/>
        </w:rPr>
      </w:pPr>
    </w:p>
    <w:p w:rsidR="00A96E7E" w:rsidRDefault="00A96E7E">
      <w:bookmarkStart w:id="0" w:name="_GoBack"/>
      <w:bookmarkEnd w:id="0"/>
    </w:p>
    <w:sectPr w:rsidR="00A96E7E" w:rsidSect="00611AA6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Che">
    <w:altName w:val="Arial Unicode MS"/>
    <w:charset w:val="81"/>
    <w:family w:val="modern"/>
    <w:pitch w:val="fixed"/>
    <w:sig w:usb0="00000000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F45FAD"/>
    <w:multiLevelType w:val="hybridMultilevel"/>
    <w:tmpl w:val="2E365972"/>
    <w:lvl w:ilvl="0" w:tplc="E61A0320">
      <w:start w:val="15"/>
      <w:numFmt w:val="bullet"/>
      <w:lvlText w:val="-"/>
      <w:lvlJc w:val="left"/>
      <w:pPr>
        <w:ind w:left="800" w:hanging="360"/>
      </w:pPr>
      <w:rPr>
        <w:rFonts w:ascii="Times New Roman" w:eastAsia="GulimChe" w:hAnsi="Times New Roman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>
    <w:nsid w:val="0BC11285"/>
    <w:multiLevelType w:val="hybridMultilevel"/>
    <w:tmpl w:val="5C36D62C"/>
    <w:lvl w:ilvl="0" w:tplc="DB002E90">
      <w:start w:val="15"/>
      <w:numFmt w:val="bullet"/>
      <w:lvlText w:val="-"/>
      <w:lvlJc w:val="left"/>
      <w:pPr>
        <w:ind w:left="800" w:hanging="360"/>
      </w:pPr>
      <w:rPr>
        <w:rFonts w:ascii="Times New Roman" w:eastAsia="GulimChe" w:hAnsi="Times New Roman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>
    <w:nsid w:val="167C4DCF"/>
    <w:multiLevelType w:val="hybridMultilevel"/>
    <w:tmpl w:val="86B65652"/>
    <w:lvl w:ilvl="0" w:tplc="91726516">
      <w:start w:val="15"/>
      <w:numFmt w:val="bullet"/>
      <w:lvlText w:val="-"/>
      <w:lvlJc w:val="left"/>
      <w:pPr>
        <w:ind w:left="465" w:hanging="360"/>
      </w:pPr>
      <w:rPr>
        <w:rFonts w:ascii="Times New Roman" w:eastAsia="GulimChe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3">
    <w:nsid w:val="1D2D6D0D"/>
    <w:multiLevelType w:val="hybridMultilevel"/>
    <w:tmpl w:val="A392C3EC"/>
    <w:lvl w:ilvl="0" w:tplc="C42EA782">
      <w:start w:val="15"/>
      <w:numFmt w:val="decimal"/>
      <w:lvlText w:val="%1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>
    <w:nsid w:val="1DCC5155"/>
    <w:multiLevelType w:val="hybridMultilevel"/>
    <w:tmpl w:val="F11EC984"/>
    <w:lvl w:ilvl="0" w:tplc="91726516">
      <w:start w:val="15"/>
      <w:numFmt w:val="bullet"/>
      <w:lvlText w:val="-"/>
      <w:lvlJc w:val="left"/>
      <w:pPr>
        <w:ind w:left="880" w:hanging="440"/>
      </w:pPr>
      <w:rPr>
        <w:rFonts w:ascii="Times New Roman" w:eastAsia="GulimChe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359"/>
    <w:rsid w:val="00012233"/>
    <w:rsid w:val="00021544"/>
    <w:rsid w:val="00021E58"/>
    <w:rsid w:val="00023766"/>
    <w:rsid w:val="000352F4"/>
    <w:rsid w:val="00080C5F"/>
    <w:rsid w:val="00084DDE"/>
    <w:rsid w:val="00085433"/>
    <w:rsid w:val="0009660E"/>
    <w:rsid w:val="000A4B3A"/>
    <w:rsid w:val="000B51DA"/>
    <w:rsid w:val="000B7D9C"/>
    <w:rsid w:val="000C2451"/>
    <w:rsid w:val="000C7B79"/>
    <w:rsid w:val="000E0696"/>
    <w:rsid w:val="000E5371"/>
    <w:rsid w:val="000E5981"/>
    <w:rsid w:val="000F5891"/>
    <w:rsid w:val="000F629F"/>
    <w:rsid w:val="000F6674"/>
    <w:rsid w:val="00124B08"/>
    <w:rsid w:val="00136408"/>
    <w:rsid w:val="00151FC4"/>
    <w:rsid w:val="00152DB7"/>
    <w:rsid w:val="00155FE9"/>
    <w:rsid w:val="001627DB"/>
    <w:rsid w:val="00185B90"/>
    <w:rsid w:val="001912D3"/>
    <w:rsid w:val="001B144A"/>
    <w:rsid w:val="001C499C"/>
    <w:rsid w:val="001D1847"/>
    <w:rsid w:val="00201429"/>
    <w:rsid w:val="00215CC9"/>
    <w:rsid w:val="00216EF4"/>
    <w:rsid w:val="0021754D"/>
    <w:rsid w:val="002212F5"/>
    <w:rsid w:val="002461B6"/>
    <w:rsid w:val="0024676C"/>
    <w:rsid w:val="002768AB"/>
    <w:rsid w:val="002829C6"/>
    <w:rsid w:val="0029633F"/>
    <w:rsid w:val="002D19DF"/>
    <w:rsid w:val="002F06F3"/>
    <w:rsid w:val="002F0A2A"/>
    <w:rsid w:val="002F3637"/>
    <w:rsid w:val="002F393F"/>
    <w:rsid w:val="002F6498"/>
    <w:rsid w:val="00301B3F"/>
    <w:rsid w:val="00303E95"/>
    <w:rsid w:val="003372C8"/>
    <w:rsid w:val="00352382"/>
    <w:rsid w:val="00357D24"/>
    <w:rsid w:val="00377F5E"/>
    <w:rsid w:val="00381B1E"/>
    <w:rsid w:val="00393296"/>
    <w:rsid w:val="003C68B5"/>
    <w:rsid w:val="003C7606"/>
    <w:rsid w:val="003D235B"/>
    <w:rsid w:val="003D404C"/>
    <w:rsid w:val="003D5D54"/>
    <w:rsid w:val="003D648D"/>
    <w:rsid w:val="003E7D73"/>
    <w:rsid w:val="003F01EC"/>
    <w:rsid w:val="004169A9"/>
    <w:rsid w:val="00424B76"/>
    <w:rsid w:val="00427D48"/>
    <w:rsid w:val="00435109"/>
    <w:rsid w:val="0043605C"/>
    <w:rsid w:val="004545DB"/>
    <w:rsid w:val="00476D1D"/>
    <w:rsid w:val="00481651"/>
    <w:rsid w:val="004B4D61"/>
    <w:rsid w:val="004D0ED9"/>
    <w:rsid w:val="004E62A8"/>
    <w:rsid w:val="004F0A92"/>
    <w:rsid w:val="0050502E"/>
    <w:rsid w:val="00512C4C"/>
    <w:rsid w:val="00517D6C"/>
    <w:rsid w:val="00523BB8"/>
    <w:rsid w:val="00567FF4"/>
    <w:rsid w:val="00595AE8"/>
    <w:rsid w:val="005A2882"/>
    <w:rsid w:val="005A71DB"/>
    <w:rsid w:val="005C0F04"/>
    <w:rsid w:val="005D179A"/>
    <w:rsid w:val="005E07EB"/>
    <w:rsid w:val="005E334F"/>
    <w:rsid w:val="005E7D03"/>
    <w:rsid w:val="006038B2"/>
    <w:rsid w:val="006072C9"/>
    <w:rsid w:val="00622B12"/>
    <w:rsid w:val="00630AEF"/>
    <w:rsid w:val="00636137"/>
    <w:rsid w:val="00653F73"/>
    <w:rsid w:val="006640FC"/>
    <w:rsid w:val="00664DF5"/>
    <w:rsid w:val="00665AC1"/>
    <w:rsid w:val="00672CB2"/>
    <w:rsid w:val="0068328C"/>
    <w:rsid w:val="006928F4"/>
    <w:rsid w:val="0069747D"/>
    <w:rsid w:val="006A2A4C"/>
    <w:rsid w:val="006D1B0E"/>
    <w:rsid w:val="006D430D"/>
    <w:rsid w:val="006E0806"/>
    <w:rsid w:val="006F1E01"/>
    <w:rsid w:val="006F5B7B"/>
    <w:rsid w:val="00702C29"/>
    <w:rsid w:val="007104C1"/>
    <w:rsid w:val="00727C0C"/>
    <w:rsid w:val="007357BE"/>
    <w:rsid w:val="00740BA2"/>
    <w:rsid w:val="00752AB5"/>
    <w:rsid w:val="00761CA7"/>
    <w:rsid w:val="007843BC"/>
    <w:rsid w:val="0079741B"/>
    <w:rsid w:val="007A1BC9"/>
    <w:rsid w:val="007B1837"/>
    <w:rsid w:val="007B2916"/>
    <w:rsid w:val="007C2898"/>
    <w:rsid w:val="007D3091"/>
    <w:rsid w:val="007D59EC"/>
    <w:rsid w:val="007E483C"/>
    <w:rsid w:val="007F282C"/>
    <w:rsid w:val="007F3FBA"/>
    <w:rsid w:val="008228B6"/>
    <w:rsid w:val="0082687F"/>
    <w:rsid w:val="008347D3"/>
    <w:rsid w:val="00865C38"/>
    <w:rsid w:val="00867557"/>
    <w:rsid w:val="00867CE9"/>
    <w:rsid w:val="008C531E"/>
    <w:rsid w:val="008E0D33"/>
    <w:rsid w:val="008E66C8"/>
    <w:rsid w:val="009128EA"/>
    <w:rsid w:val="00912FC0"/>
    <w:rsid w:val="009141F3"/>
    <w:rsid w:val="00926FB3"/>
    <w:rsid w:val="00945E69"/>
    <w:rsid w:val="00971A3F"/>
    <w:rsid w:val="00974C4C"/>
    <w:rsid w:val="00977AA3"/>
    <w:rsid w:val="00981335"/>
    <w:rsid w:val="00983FEB"/>
    <w:rsid w:val="00986893"/>
    <w:rsid w:val="00987161"/>
    <w:rsid w:val="009A0FEA"/>
    <w:rsid w:val="009B2B3B"/>
    <w:rsid w:val="009B3CC2"/>
    <w:rsid w:val="009B62F6"/>
    <w:rsid w:val="009C1CF3"/>
    <w:rsid w:val="009D4731"/>
    <w:rsid w:val="009E657E"/>
    <w:rsid w:val="00A06A19"/>
    <w:rsid w:val="00A264BF"/>
    <w:rsid w:val="00A3510C"/>
    <w:rsid w:val="00A461A1"/>
    <w:rsid w:val="00A47C48"/>
    <w:rsid w:val="00A65768"/>
    <w:rsid w:val="00A86D1F"/>
    <w:rsid w:val="00A86FE1"/>
    <w:rsid w:val="00A96E7E"/>
    <w:rsid w:val="00AD386E"/>
    <w:rsid w:val="00AE0BC0"/>
    <w:rsid w:val="00AE2750"/>
    <w:rsid w:val="00AE6477"/>
    <w:rsid w:val="00B0046B"/>
    <w:rsid w:val="00B02532"/>
    <w:rsid w:val="00B0762D"/>
    <w:rsid w:val="00B22795"/>
    <w:rsid w:val="00B42C1C"/>
    <w:rsid w:val="00B56968"/>
    <w:rsid w:val="00B67CCF"/>
    <w:rsid w:val="00B76E20"/>
    <w:rsid w:val="00B81B9A"/>
    <w:rsid w:val="00B91CD6"/>
    <w:rsid w:val="00B92F3E"/>
    <w:rsid w:val="00B95952"/>
    <w:rsid w:val="00BA68DA"/>
    <w:rsid w:val="00BB50EC"/>
    <w:rsid w:val="00BC0ECC"/>
    <w:rsid w:val="00BC3D56"/>
    <w:rsid w:val="00BE0CA5"/>
    <w:rsid w:val="00BE781C"/>
    <w:rsid w:val="00BF1BB7"/>
    <w:rsid w:val="00C00832"/>
    <w:rsid w:val="00C02798"/>
    <w:rsid w:val="00C27585"/>
    <w:rsid w:val="00C3609B"/>
    <w:rsid w:val="00C56470"/>
    <w:rsid w:val="00C571EF"/>
    <w:rsid w:val="00C64D83"/>
    <w:rsid w:val="00C720CA"/>
    <w:rsid w:val="00C72AE3"/>
    <w:rsid w:val="00C739EB"/>
    <w:rsid w:val="00C95946"/>
    <w:rsid w:val="00CA77BF"/>
    <w:rsid w:val="00CC4D02"/>
    <w:rsid w:val="00CD6359"/>
    <w:rsid w:val="00CE055D"/>
    <w:rsid w:val="00CE7D0B"/>
    <w:rsid w:val="00CF5463"/>
    <w:rsid w:val="00D12131"/>
    <w:rsid w:val="00D12457"/>
    <w:rsid w:val="00D223EE"/>
    <w:rsid w:val="00D22DFF"/>
    <w:rsid w:val="00D26245"/>
    <w:rsid w:val="00D40ADB"/>
    <w:rsid w:val="00D6626A"/>
    <w:rsid w:val="00D8472D"/>
    <w:rsid w:val="00D86C1E"/>
    <w:rsid w:val="00D97EDE"/>
    <w:rsid w:val="00DD1678"/>
    <w:rsid w:val="00DD3A02"/>
    <w:rsid w:val="00DD6F18"/>
    <w:rsid w:val="00DF38B4"/>
    <w:rsid w:val="00E00920"/>
    <w:rsid w:val="00E036E7"/>
    <w:rsid w:val="00E15E1D"/>
    <w:rsid w:val="00E32293"/>
    <w:rsid w:val="00E40D83"/>
    <w:rsid w:val="00E4125E"/>
    <w:rsid w:val="00E45800"/>
    <w:rsid w:val="00E60DC2"/>
    <w:rsid w:val="00E757E4"/>
    <w:rsid w:val="00E820DB"/>
    <w:rsid w:val="00E853F2"/>
    <w:rsid w:val="00E96504"/>
    <w:rsid w:val="00E976B5"/>
    <w:rsid w:val="00EA4E9E"/>
    <w:rsid w:val="00EC00ED"/>
    <w:rsid w:val="00EC2EED"/>
    <w:rsid w:val="00ED2C01"/>
    <w:rsid w:val="00F06767"/>
    <w:rsid w:val="00F108D4"/>
    <w:rsid w:val="00F124C7"/>
    <w:rsid w:val="00F14D0E"/>
    <w:rsid w:val="00F31AF3"/>
    <w:rsid w:val="00F413DD"/>
    <w:rsid w:val="00F4332A"/>
    <w:rsid w:val="00F7055D"/>
    <w:rsid w:val="00F76086"/>
    <w:rsid w:val="00F817E7"/>
    <w:rsid w:val="00F83822"/>
    <w:rsid w:val="00F9357C"/>
    <w:rsid w:val="00FA2971"/>
    <w:rsid w:val="00FB1446"/>
    <w:rsid w:val="00FB1899"/>
    <w:rsid w:val="00FB5370"/>
    <w:rsid w:val="00FB6C92"/>
    <w:rsid w:val="00FD6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359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szCs w:val="24"/>
      <w:lang w:val="en-US" w:eastAsia="ko-KR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635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63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63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635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635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635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635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635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635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359"/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 w:eastAsia="ko-KR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6359"/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 w:eastAsia="ko-KR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6359"/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 w:eastAsia="ko-KR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6359"/>
    <w:rPr>
      <w:rFonts w:asciiTheme="majorHAnsi" w:eastAsiaTheme="majorEastAsia" w:hAnsiTheme="majorHAnsi" w:cstheme="majorBidi"/>
      <w:color w:val="000000" w:themeColor="text1"/>
      <w:kern w:val="2"/>
      <w:sz w:val="20"/>
      <w:szCs w:val="24"/>
      <w:lang w:val="en-US" w:eastAsia="ko-KR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6359"/>
    <w:rPr>
      <w:rFonts w:asciiTheme="majorHAnsi" w:eastAsiaTheme="majorEastAsia" w:hAnsiTheme="majorHAnsi" w:cstheme="majorBidi"/>
      <w:color w:val="000000" w:themeColor="text1"/>
      <w:kern w:val="2"/>
      <w:sz w:val="20"/>
      <w:szCs w:val="24"/>
      <w:lang w:val="en-US" w:eastAsia="ko-KR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6359"/>
    <w:rPr>
      <w:rFonts w:asciiTheme="majorHAnsi" w:eastAsiaTheme="majorEastAsia" w:hAnsiTheme="majorHAnsi" w:cstheme="majorBidi"/>
      <w:color w:val="000000" w:themeColor="text1"/>
      <w:kern w:val="2"/>
      <w:sz w:val="20"/>
      <w:szCs w:val="24"/>
      <w:lang w:val="en-US" w:eastAsia="ko-KR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6359"/>
    <w:rPr>
      <w:rFonts w:asciiTheme="majorHAnsi" w:eastAsiaTheme="majorEastAsia" w:hAnsiTheme="majorHAnsi" w:cstheme="majorBidi"/>
      <w:color w:val="000000" w:themeColor="text1"/>
      <w:kern w:val="2"/>
      <w:sz w:val="20"/>
      <w:szCs w:val="24"/>
      <w:lang w:val="en-US" w:eastAsia="ko-KR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6359"/>
    <w:rPr>
      <w:rFonts w:asciiTheme="majorHAnsi" w:eastAsiaTheme="majorEastAsia" w:hAnsiTheme="majorHAnsi" w:cstheme="majorBidi"/>
      <w:color w:val="000000" w:themeColor="text1"/>
      <w:kern w:val="2"/>
      <w:sz w:val="20"/>
      <w:szCs w:val="24"/>
      <w:lang w:val="en-US" w:eastAsia="ko-KR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6359"/>
    <w:rPr>
      <w:rFonts w:asciiTheme="majorHAnsi" w:eastAsiaTheme="majorEastAsia" w:hAnsiTheme="majorHAnsi" w:cstheme="majorBidi"/>
      <w:color w:val="000000" w:themeColor="text1"/>
      <w:kern w:val="2"/>
      <w:sz w:val="20"/>
      <w:szCs w:val="24"/>
      <w:lang w:val="en-US" w:eastAsia="ko-KR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CD635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6359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635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6359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ko-KR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CD63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6359"/>
    <w:rPr>
      <w:rFonts w:eastAsiaTheme="minorEastAsia"/>
      <w:i/>
      <w:iCs/>
      <w:color w:val="404040" w:themeColor="text1" w:themeTint="BF"/>
      <w:kern w:val="2"/>
      <w:sz w:val="20"/>
      <w:szCs w:val="24"/>
      <w:lang w:val="en-US" w:eastAsia="ko-KR"/>
      <w14:ligatures w14:val="standardContextual"/>
    </w:rPr>
  </w:style>
  <w:style w:type="paragraph" w:styleId="ListParagraph">
    <w:name w:val="List Paragraph"/>
    <w:basedOn w:val="Normal"/>
    <w:uiPriority w:val="34"/>
    <w:qFormat/>
    <w:rsid w:val="00CD63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635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635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6359"/>
    <w:rPr>
      <w:rFonts w:eastAsiaTheme="minorEastAsia"/>
      <w:i/>
      <w:iCs/>
      <w:color w:val="365F91" w:themeColor="accent1" w:themeShade="BF"/>
      <w:kern w:val="2"/>
      <w:sz w:val="20"/>
      <w:szCs w:val="24"/>
      <w:lang w:val="en-US" w:eastAsia="ko-KR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CD6359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D63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D6359"/>
    <w:rPr>
      <w:rFonts w:eastAsiaTheme="minorEastAsia"/>
      <w:kern w:val="2"/>
      <w:sz w:val="20"/>
      <w:szCs w:val="24"/>
      <w:lang w:val="en-US" w:eastAsia="ko-KR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CD63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D6359"/>
    <w:rPr>
      <w:rFonts w:eastAsiaTheme="minorEastAsia"/>
      <w:kern w:val="2"/>
      <w:sz w:val="20"/>
      <w:szCs w:val="24"/>
      <w:lang w:val="en-US" w:eastAsia="ko-KR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CD6359"/>
    <w:pPr>
      <w:jc w:val="center"/>
    </w:pPr>
    <w:rPr>
      <w:rFonts w:ascii="Malgun Gothic" w:eastAsia="Malgun Gothic" w:hAnsi="Malgun Gothic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6359"/>
    <w:rPr>
      <w:rFonts w:ascii="Malgun Gothic" w:eastAsia="Malgun Gothic" w:hAnsi="Malgun Gothic"/>
      <w:kern w:val="2"/>
      <w:sz w:val="20"/>
      <w:szCs w:val="24"/>
      <w:lang w:val="en-US" w:eastAsia="ko-KR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CD6359"/>
    <w:rPr>
      <w:rFonts w:ascii="Malgun Gothic" w:eastAsia="Malgun Gothic" w:hAnsi="Malgun Gothic"/>
    </w:rPr>
  </w:style>
  <w:style w:type="character" w:customStyle="1" w:styleId="EndNoteBibliographyChar">
    <w:name w:val="EndNote Bibliography Char"/>
    <w:basedOn w:val="DefaultParagraphFont"/>
    <w:link w:val="EndNoteBibliography"/>
    <w:rsid w:val="00CD6359"/>
    <w:rPr>
      <w:rFonts w:ascii="Malgun Gothic" w:eastAsia="Malgun Gothic" w:hAnsi="Malgun Gothic"/>
      <w:kern w:val="2"/>
      <w:sz w:val="20"/>
      <w:szCs w:val="24"/>
      <w:lang w:val="en-US" w:eastAsia="ko-KR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CD63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D635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D6359"/>
    <w:rPr>
      <w:rFonts w:eastAsiaTheme="minorEastAsia"/>
      <w:kern w:val="2"/>
      <w:sz w:val="20"/>
      <w:szCs w:val="24"/>
      <w:lang w:val="en-US" w:eastAsia="ko-KR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3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359"/>
    <w:rPr>
      <w:rFonts w:eastAsiaTheme="minorEastAsia"/>
      <w:b/>
      <w:bCs/>
      <w:kern w:val="2"/>
      <w:sz w:val="20"/>
      <w:szCs w:val="24"/>
      <w:lang w:val="en-US" w:eastAsia="ko-KR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635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359"/>
    <w:rPr>
      <w:rFonts w:asciiTheme="majorHAnsi" w:eastAsiaTheme="majorEastAsia" w:hAnsiTheme="majorHAnsi" w:cstheme="majorBidi"/>
      <w:kern w:val="2"/>
      <w:sz w:val="18"/>
      <w:szCs w:val="18"/>
      <w:lang w:val="en-US" w:eastAsia="ko-KR"/>
      <w14:ligatures w14:val="standardContextual"/>
    </w:rPr>
  </w:style>
  <w:style w:type="paragraph" w:styleId="Revision">
    <w:name w:val="Revision"/>
    <w:hidden/>
    <w:uiPriority w:val="99"/>
    <w:semiHidden/>
    <w:rsid w:val="00CD6359"/>
    <w:pPr>
      <w:spacing w:after="0" w:line="240" w:lineRule="auto"/>
    </w:pPr>
    <w:rPr>
      <w:rFonts w:eastAsiaTheme="minorEastAsia"/>
      <w:kern w:val="2"/>
      <w:sz w:val="20"/>
      <w:szCs w:val="24"/>
      <w:lang w:val="en-US" w:eastAsia="ko-KR"/>
      <w14:ligatures w14:val="standardContextua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D635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GulimChe" w:eastAsia="GulimChe" w:hAnsi="GulimChe" w:cs="GulimChe"/>
      <w:kern w:val="0"/>
      <w:sz w:val="24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6359"/>
    <w:rPr>
      <w:rFonts w:ascii="GulimChe" w:eastAsia="GulimChe" w:hAnsi="GulimChe" w:cs="GulimChe"/>
      <w:sz w:val="24"/>
      <w:szCs w:val="24"/>
      <w:lang w:val="en-US" w:eastAsia="ko-KR"/>
    </w:rPr>
  </w:style>
  <w:style w:type="character" w:customStyle="1" w:styleId="gntyacmbo3b">
    <w:name w:val="gntyacmbo3b"/>
    <w:basedOn w:val="DefaultParagraphFont"/>
    <w:rsid w:val="00CD6359"/>
  </w:style>
  <w:style w:type="table" w:styleId="TableGrid">
    <w:name w:val="Table Grid"/>
    <w:basedOn w:val="TableNormal"/>
    <w:uiPriority w:val="39"/>
    <w:rsid w:val="00CD6359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TableNormal"/>
    <w:uiPriority w:val="42"/>
    <w:rsid w:val="00CD6359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41">
    <w:name w:val="일반 표 41"/>
    <w:basedOn w:val="TableNormal"/>
    <w:uiPriority w:val="44"/>
    <w:rsid w:val="00CD6359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gnd-iwgdh3b">
    <w:name w:val="gnd-iwgdh3b"/>
    <w:basedOn w:val="DefaultParagraphFont"/>
    <w:rsid w:val="00CD6359"/>
  </w:style>
  <w:style w:type="paragraph" w:styleId="NoSpacing">
    <w:name w:val="No Spacing"/>
    <w:uiPriority w:val="1"/>
    <w:qFormat/>
    <w:rsid w:val="00CD6359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</w:style>
  <w:style w:type="paragraph" w:styleId="NormalWeb">
    <w:name w:val="Normal (Web)"/>
    <w:basedOn w:val="Normal"/>
    <w:uiPriority w:val="99"/>
    <w:semiHidden/>
    <w:unhideWhenUsed/>
    <w:rsid w:val="00CD6359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CD635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359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szCs w:val="24"/>
      <w:lang w:val="en-US" w:eastAsia="ko-KR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635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63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63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635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635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635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635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635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635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359"/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 w:eastAsia="ko-KR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6359"/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 w:eastAsia="ko-KR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6359"/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 w:eastAsia="ko-KR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6359"/>
    <w:rPr>
      <w:rFonts w:asciiTheme="majorHAnsi" w:eastAsiaTheme="majorEastAsia" w:hAnsiTheme="majorHAnsi" w:cstheme="majorBidi"/>
      <w:color w:val="000000" w:themeColor="text1"/>
      <w:kern w:val="2"/>
      <w:sz w:val="20"/>
      <w:szCs w:val="24"/>
      <w:lang w:val="en-US" w:eastAsia="ko-KR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6359"/>
    <w:rPr>
      <w:rFonts w:asciiTheme="majorHAnsi" w:eastAsiaTheme="majorEastAsia" w:hAnsiTheme="majorHAnsi" w:cstheme="majorBidi"/>
      <w:color w:val="000000" w:themeColor="text1"/>
      <w:kern w:val="2"/>
      <w:sz w:val="20"/>
      <w:szCs w:val="24"/>
      <w:lang w:val="en-US" w:eastAsia="ko-KR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6359"/>
    <w:rPr>
      <w:rFonts w:asciiTheme="majorHAnsi" w:eastAsiaTheme="majorEastAsia" w:hAnsiTheme="majorHAnsi" w:cstheme="majorBidi"/>
      <w:color w:val="000000" w:themeColor="text1"/>
      <w:kern w:val="2"/>
      <w:sz w:val="20"/>
      <w:szCs w:val="24"/>
      <w:lang w:val="en-US" w:eastAsia="ko-KR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6359"/>
    <w:rPr>
      <w:rFonts w:asciiTheme="majorHAnsi" w:eastAsiaTheme="majorEastAsia" w:hAnsiTheme="majorHAnsi" w:cstheme="majorBidi"/>
      <w:color w:val="000000" w:themeColor="text1"/>
      <w:kern w:val="2"/>
      <w:sz w:val="20"/>
      <w:szCs w:val="24"/>
      <w:lang w:val="en-US" w:eastAsia="ko-KR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6359"/>
    <w:rPr>
      <w:rFonts w:asciiTheme="majorHAnsi" w:eastAsiaTheme="majorEastAsia" w:hAnsiTheme="majorHAnsi" w:cstheme="majorBidi"/>
      <w:color w:val="000000" w:themeColor="text1"/>
      <w:kern w:val="2"/>
      <w:sz w:val="20"/>
      <w:szCs w:val="24"/>
      <w:lang w:val="en-US" w:eastAsia="ko-KR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6359"/>
    <w:rPr>
      <w:rFonts w:asciiTheme="majorHAnsi" w:eastAsiaTheme="majorEastAsia" w:hAnsiTheme="majorHAnsi" w:cstheme="majorBidi"/>
      <w:color w:val="000000" w:themeColor="text1"/>
      <w:kern w:val="2"/>
      <w:sz w:val="20"/>
      <w:szCs w:val="24"/>
      <w:lang w:val="en-US" w:eastAsia="ko-KR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CD635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6359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635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6359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ko-KR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CD63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6359"/>
    <w:rPr>
      <w:rFonts w:eastAsiaTheme="minorEastAsia"/>
      <w:i/>
      <w:iCs/>
      <w:color w:val="404040" w:themeColor="text1" w:themeTint="BF"/>
      <w:kern w:val="2"/>
      <w:sz w:val="20"/>
      <w:szCs w:val="24"/>
      <w:lang w:val="en-US" w:eastAsia="ko-KR"/>
      <w14:ligatures w14:val="standardContextual"/>
    </w:rPr>
  </w:style>
  <w:style w:type="paragraph" w:styleId="ListParagraph">
    <w:name w:val="List Paragraph"/>
    <w:basedOn w:val="Normal"/>
    <w:uiPriority w:val="34"/>
    <w:qFormat/>
    <w:rsid w:val="00CD63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635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635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6359"/>
    <w:rPr>
      <w:rFonts w:eastAsiaTheme="minorEastAsia"/>
      <w:i/>
      <w:iCs/>
      <w:color w:val="365F91" w:themeColor="accent1" w:themeShade="BF"/>
      <w:kern w:val="2"/>
      <w:sz w:val="20"/>
      <w:szCs w:val="24"/>
      <w:lang w:val="en-US" w:eastAsia="ko-KR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CD6359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D63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D6359"/>
    <w:rPr>
      <w:rFonts w:eastAsiaTheme="minorEastAsia"/>
      <w:kern w:val="2"/>
      <w:sz w:val="20"/>
      <w:szCs w:val="24"/>
      <w:lang w:val="en-US" w:eastAsia="ko-KR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CD63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D6359"/>
    <w:rPr>
      <w:rFonts w:eastAsiaTheme="minorEastAsia"/>
      <w:kern w:val="2"/>
      <w:sz w:val="20"/>
      <w:szCs w:val="24"/>
      <w:lang w:val="en-US" w:eastAsia="ko-KR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CD6359"/>
    <w:pPr>
      <w:jc w:val="center"/>
    </w:pPr>
    <w:rPr>
      <w:rFonts w:ascii="Malgun Gothic" w:eastAsia="Malgun Gothic" w:hAnsi="Malgun Gothic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6359"/>
    <w:rPr>
      <w:rFonts w:ascii="Malgun Gothic" w:eastAsia="Malgun Gothic" w:hAnsi="Malgun Gothic"/>
      <w:kern w:val="2"/>
      <w:sz w:val="20"/>
      <w:szCs w:val="24"/>
      <w:lang w:val="en-US" w:eastAsia="ko-KR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CD6359"/>
    <w:rPr>
      <w:rFonts w:ascii="Malgun Gothic" w:eastAsia="Malgun Gothic" w:hAnsi="Malgun Gothic"/>
    </w:rPr>
  </w:style>
  <w:style w:type="character" w:customStyle="1" w:styleId="EndNoteBibliographyChar">
    <w:name w:val="EndNote Bibliography Char"/>
    <w:basedOn w:val="DefaultParagraphFont"/>
    <w:link w:val="EndNoteBibliography"/>
    <w:rsid w:val="00CD6359"/>
    <w:rPr>
      <w:rFonts w:ascii="Malgun Gothic" w:eastAsia="Malgun Gothic" w:hAnsi="Malgun Gothic"/>
      <w:kern w:val="2"/>
      <w:sz w:val="20"/>
      <w:szCs w:val="24"/>
      <w:lang w:val="en-US" w:eastAsia="ko-KR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CD63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D635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D6359"/>
    <w:rPr>
      <w:rFonts w:eastAsiaTheme="minorEastAsia"/>
      <w:kern w:val="2"/>
      <w:sz w:val="20"/>
      <w:szCs w:val="24"/>
      <w:lang w:val="en-US" w:eastAsia="ko-KR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3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359"/>
    <w:rPr>
      <w:rFonts w:eastAsiaTheme="minorEastAsia"/>
      <w:b/>
      <w:bCs/>
      <w:kern w:val="2"/>
      <w:sz w:val="20"/>
      <w:szCs w:val="24"/>
      <w:lang w:val="en-US" w:eastAsia="ko-KR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635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359"/>
    <w:rPr>
      <w:rFonts w:asciiTheme="majorHAnsi" w:eastAsiaTheme="majorEastAsia" w:hAnsiTheme="majorHAnsi" w:cstheme="majorBidi"/>
      <w:kern w:val="2"/>
      <w:sz w:val="18"/>
      <w:szCs w:val="18"/>
      <w:lang w:val="en-US" w:eastAsia="ko-KR"/>
      <w14:ligatures w14:val="standardContextual"/>
    </w:rPr>
  </w:style>
  <w:style w:type="paragraph" w:styleId="Revision">
    <w:name w:val="Revision"/>
    <w:hidden/>
    <w:uiPriority w:val="99"/>
    <w:semiHidden/>
    <w:rsid w:val="00CD6359"/>
    <w:pPr>
      <w:spacing w:after="0" w:line="240" w:lineRule="auto"/>
    </w:pPr>
    <w:rPr>
      <w:rFonts w:eastAsiaTheme="minorEastAsia"/>
      <w:kern w:val="2"/>
      <w:sz w:val="20"/>
      <w:szCs w:val="24"/>
      <w:lang w:val="en-US" w:eastAsia="ko-KR"/>
      <w14:ligatures w14:val="standardContextua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D635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GulimChe" w:eastAsia="GulimChe" w:hAnsi="GulimChe" w:cs="GulimChe"/>
      <w:kern w:val="0"/>
      <w:sz w:val="24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6359"/>
    <w:rPr>
      <w:rFonts w:ascii="GulimChe" w:eastAsia="GulimChe" w:hAnsi="GulimChe" w:cs="GulimChe"/>
      <w:sz w:val="24"/>
      <w:szCs w:val="24"/>
      <w:lang w:val="en-US" w:eastAsia="ko-KR"/>
    </w:rPr>
  </w:style>
  <w:style w:type="character" w:customStyle="1" w:styleId="gntyacmbo3b">
    <w:name w:val="gntyacmbo3b"/>
    <w:basedOn w:val="DefaultParagraphFont"/>
    <w:rsid w:val="00CD6359"/>
  </w:style>
  <w:style w:type="table" w:styleId="TableGrid">
    <w:name w:val="Table Grid"/>
    <w:basedOn w:val="TableNormal"/>
    <w:uiPriority w:val="39"/>
    <w:rsid w:val="00CD6359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TableNormal"/>
    <w:uiPriority w:val="42"/>
    <w:rsid w:val="00CD6359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41">
    <w:name w:val="일반 표 41"/>
    <w:basedOn w:val="TableNormal"/>
    <w:uiPriority w:val="44"/>
    <w:rsid w:val="00CD6359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gnd-iwgdh3b">
    <w:name w:val="gnd-iwgdh3b"/>
    <w:basedOn w:val="DefaultParagraphFont"/>
    <w:rsid w:val="00CD6359"/>
  </w:style>
  <w:style w:type="paragraph" w:styleId="NoSpacing">
    <w:name w:val="No Spacing"/>
    <w:uiPriority w:val="1"/>
    <w:qFormat/>
    <w:rsid w:val="00CD6359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</w:style>
  <w:style w:type="paragraph" w:styleId="NormalWeb">
    <w:name w:val="Normal (Web)"/>
    <w:basedOn w:val="Normal"/>
    <w:uiPriority w:val="99"/>
    <w:semiHidden/>
    <w:unhideWhenUsed/>
    <w:rsid w:val="00CD6359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CD635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07</Words>
  <Characters>9166</Characters>
  <Application>Microsoft Office Word</Application>
  <DocSecurity>0</DocSecurity>
  <Lines>76</Lines>
  <Paragraphs>21</Paragraphs>
  <ScaleCrop>false</ScaleCrop>
  <Company/>
  <LinksUpToDate>false</LinksUpToDate>
  <CharactersWithSpaces>10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l Rose Balasabas Vallaso</dc:creator>
  <cp:lastModifiedBy>Mell Rose Balasabas Vallaso</cp:lastModifiedBy>
  <cp:revision>1</cp:revision>
  <dcterms:created xsi:type="dcterms:W3CDTF">2026-05-21T22:02:00Z</dcterms:created>
  <dcterms:modified xsi:type="dcterms:W3CDTF">2026-05-21T22:02:00Z</dcterms:modified>
</cp:coreProperties>
</file>